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AB3F0" w14:textId="77777777" w:rsidR="00574DEB" w:rsidRPr="00C00BC4" w:rsidRDefault="00574DEB" w:rsidP="00574DEB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C00BC4">
        <w:rPr>
          <w:rFonts w:ascii="Arial" w:hAnsi="Arial" w:cs="Arial"/>
          <w:i w:val="0"/>
          <w:iCs w:val="0"/>
          <w:color w:val="auto"/>
          <w:sz w:val="22"/>
          <w:szCs w:val="22"/>
        </w:rPr>
        <w:t>Supplementary File 1: Description of health administrative databases held at ICES used in study.</w:t>
      </w:r>
    </w:p>
    <w:tbl>
      <w:tblPr>
        <w:tblW w:w="5101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5"/>
        <w:gridCol w:w="8827"/>
      </w:tblGrid>
      <w:tr w:rsidR="00574DEB" w:rsidRPr="00DE5344" w14:paraId="5F5DD4FD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195FD1E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b/>
                <w:i w:val="0"/>
                <w:iCs w:val="0"/>
                <w:color w:val="auto"/>
                <w:sz w:val="17"/>
                <w:szCs w:val="17"/>
                <w:lang w:val="en-US"/>
              </w:rPr>
              <w:t>Database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21C365A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b/>
                <w:i w:val="0"/>
                <w:iCs w:val="0"/>
                <w:color w:val="auto"/>
                <w:sz w:val="17"/>
                <w:szCs w:val="17"/>
                <w:lang w:val="en-US"/>
              </w:rPr>
              <w:t>Content</w:t>
            </w:r>
          </w:p>
        </w:tc>
      </w:tr>
      <w:tr w:rsidR="00574DEB" w:rsidRPr="00DE5344" w14:paraId="14DDEC3A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2DC0D3E4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ICES-derived cohorts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1089E334" w14:textId="670738D0" w:rsidR="00574DEB" w:rsidRPr="00DE5344" w:rsidRDefault="00574DEB" w:rsidP="00DE5344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Validated cohorts of individuals with specific diseases and conditions. These include: Ontario Asthma Dataset (ASTHMA); Congestive Heart Failure (CHF) database; Chronic Obstructive Pulmonary Disease (COPD) database; Ontario Dementia Dataset (DEMENTIA); Ontario Hypertension Dataset (HYPER); Ontario Crohn’s and Colitis Cohort Dataset (OCCC); Ontario Diabetes Dataset (ODD); Ontario Myocardial Infarction Dataset (OMID); and the Ontario Rheumatoid Arthritis Dataset (ORAD).</w:t>
            </w:r>
          </w:p>
        </w:tc>
      </w:tr>
      <w:tr w:rsidR="00574DEB" w:rsidRPr="00DE5344" w14:paraId="38503DB3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20BC389A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Ontario Health Insurance Plan database (OHIP)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6FD42304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These data record all claims by Ontario physicians for inpatient and ambulatory visits, consultations and procedures. The data also include claims from optometrists for publicly-funded reimbursement and from laboratories for all diagnostic tests performed.</w:t>
            </w:r>
          </w:p>
        </w:tc>
      </w:tr>
      <w:tr w:rsidR="00574DEB" w:rsidRPr="00DE5344" w14:paraId="235B9F84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795BCF92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Ontario Registered Persons Database (RPDB)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5237022F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Demographic, place of residence and vital status information for all persons eligible to receive insured health services in the province, including date of birth, sex, home address.</w:t>
            </w:r>
          </w:p>
        </w:tc>
      </w:tr>
      <w:tr w:rsidR="00574DEB" w:rsidRPr="00DE5344" w14:paraId="285EA7CB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0D0347A6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Ontario Registrar General – Deaths (ORGD) database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51E063BA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 xml:space="preserve">This database contains information (demographic, place of death, cause of death) for all decedents in Ontario. </w:t>
            </w:r>
          </w:p>
        </w:tc>
      </w:tr>
      <w:tr w:rsidR="00B32A58" w:rsidRPr="00DE5344" w14:paraId="6C99DA49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440E42C3" w14:textId="723494AF" w:rsidR="00B32A58" w:rsidRPr="00DE5344" w:rsidRDefault="00B32A58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Ontario Cancer Registry (OCR)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7224107F" w14:textId="1B1B7E13" w:rsidR="00B32A58" w:rsidRPr="00DE5344" w:rsidRDefault="00B32A58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 xml:space="preserve">This database contains information </w:t>
            </w:r>
            <w:r w:rsidR="00AC4107"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(</w:t>
            </w:r>
            <w:r w:rsidR="00264F84"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diagnoses, consultations/referrals</w:t>
            </w:r>
            <w:r w:rsidR="00B27C1E"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, acute care use, cause of death) for all Ontario residents</w:t>
            </w:r>
            <w:r w:rsidR="00E81F8F"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 xml:space="preserve"> </w:t>
            </w:r>
            <w:r w:rsidR="00B27C1E"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diagnosed with cancer</w:t>
            </w:r>
            <w:r w:rsidR="00E81F8F"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 xml:space="preserve"> and decedents who have died of cancer.</w:t>
            </w:r>
          </w:p>
        </w:tc>
      </w:tr>
      <w:tr w:rsidR="00574DEB" w:rsidRPr="00DE5344" w14:paraId="711BAE55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5257ECB0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Home Care Database (HCD)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122002E4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This dataset contains clinical information for home care recipients. Information includes assessments, program admission dates, and service records.</w:t>
            </w:r>
          </w:p>
        </w:tc>
      </w:tr>
      <w:tr w:rsidR="00574DEB" w:rsidRPr="00DE5344" w14:paraId="14A240BD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4DFBD3FC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Ontario Drug Benefit Claims (ODB)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510053F8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This database contains information (recipients, payments, claims, practitioners) for the Ontario Drug Benefit Program.</w:t>
            </w:r>
          </w:p>
        </w:tc>
      </w:tr>
      <w:tr w:rsidR="00574DEB" w:rsidRPr="00DE5344" w14:paraId="459EF546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2F9A5EDD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Discharge Abstract Database (DAD)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503613B5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 xml:space="preserve">This data captures patient-level information (administrative, clinical, and demographic) on hospital discharges. Discharges include deaths, sign-outs, and transfers to other healthcare settings. </w:t>
            </w:r>
          </w:p>
        </w:tc>
      </w:tr>
      <w:tr w:rsidR="00574DEB" w:rsidRPr="00DE5344" w14:paraId="1D4CD69C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7E345531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Client Agency Program Enrolment (CAPE) Dataset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38B5460B" w14:textId="77777777" w:rsidR="00574DEB" w:rsidRPr="00DE5344" w:rsidRDefault="00574DEB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 xml:space="preserve">This dataset details a list of patients registered to a primary care organization and identifies association with a specific primary care physician and what type of primary care organization. </w:t>
            </w:r>
          </w:p>
        </w:tc>
      </w:tr>
      <w:tr w:rsidR="0080718D" w:rsidRPr="00DE5344" w14:paraId="3726CE50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5A4C834E" w14:textId="028D1BBA" w:rsidR="0080718D" w:rsidRPr="00DE5344" w:rsidRDefault="00F25768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Continuing Care Reporting System (CCRS)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4456206D" w14:textId="71218D14" w:rsidR="0080718D" w:rsidRPr="00DE5344" w:rsidRDefault="00573191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 xml:space="preserve">This dataset contains </w:t>
            </w: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information for all patients staying in a designated complex continuing care bed. These individuals are typically deemed to be in a non-acute state, but still in need for treatment (e.g., rehabilitation) in an institution</w:t>
            </w:r>
          </w:p>
        </w:tc>
      </w:tr>
      <w:tr w:rsidR="0080718D" w:rsidRPr="00DE5344" w14:paraId="1CC25419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43D615BF" w14:textId="5AD821EB" w:rsidR="0080718D" w:rsidRPr="00DE5344" w:rsidRDefault="001340D1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National Rehabilitation Reporting System (NRS)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070D1A9B" w14:textId="7ADD472D" w:rsidR="0080718D" w:rsidRPr="00DE5344" w:rsidRDefault="0044667D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 xml:space="preserve">This dataset contains information from </w:t>
            </w: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participating adult inpatient rehabilitation facilities and programs across Ontario</w:t>
            </w: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.</w:t>
            </w:r>
          </w:p>
        </w:tc>
      </w:tr>
      <w:tr w:rsidR="0044667D" w:rsidRPr="00DE5344" w14:paraId="74B7C2AD" w14:textId="77777777" w:rsidTr="00DE5344">
        <w:trPr>
          <w:trHeight w:val="20"/>
        </w:trPr>
        <w:tc>
          <w:tcPr>
            <w:tcW w:w="1662" w:type="pct"/>
            <w:tcBorders>
              <w:top w:val="single" w:sz="4" w:space="0" w:color="auto"/>
              <w:bottom w:val="single" w:sz="4" w:space="0" w:color="auto"/>
            </w:tcBorders>
          </w:tcPr>
          <w:p w14:paraId="026AAF55" w14:textId="1BAF4AAA" w:rsidR="0044667D" w:rsidRPr="00DE5344" w:rsidRDefault="008F5157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National Ambulatory Care Reporting System (NACRS)</w:t>
            </w:r>
          </w:p>
        </w:tc>
        <w:tc>
          <w:tcPr>
            <w:tcW w:w="3338" w:type="pct"/>
            <w:tcBorders>
              <w:top w:val="single" w:sz="4" w:space="0" w:color="auto"/>
              <w:bottom w:val="single" w:sz="4" w:space="0" w:color="auto"/>
            </w:tcBorders>
          </w:tcPr>
          <w:p w14:paraId="51D50899" w14:textId="3963745F" w:rsidR="0044667D" w:rsidRPr="00DE5344" w:rsidRDefault="00781E6C" w:rsidP="001651C6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</w:pP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This dataset c</w:t>
            </w: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aptures all emergency department visits in Ontario</w:t>
            </w:r>
            <w:r w:rsidRPr="00DE5344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  <w:lang w:val="en-US"/>
              </w:rPr>
              <w:t>.</w:t>
            </w:r>
          </w:p>
        </w:tc>
      </w:tr>
    </w:tbl>
    <w:p w14:paraId="160A26B0" w14:textId="77777777" w:rsidR="005627A2" w:rsidRPr="00C00BC4" w:rsidRDefault="005627A2" w:rsidP="00574DEB">
      <w:pPr>
        <w:rPr>
          <w:rFonts w:ascii="Arial" w:hAnsi="Arial" w:cs="Arial"/>
        </w:rPr>
      </w:pPr>
    </w:p>
    <w:sectPr w:rsidR="005627A2" w:rsidRPr="00C00BC4" w:rsidSect="00DE53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4619A"/>
    <w:multiLevelType w:val="hybridMultilevel"/>
    <w:tmpl w:val="4F0036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1097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U0NTS2MDE1NzExNzRU0lEKTi0uzszPAykwqwUAZ+E54SwAAAA="/>
  </w:docVars>
  <w:rsids>
    <w:rsidRoot w:val="006C27C5"/>
    <w:rsid w:val="0001155A"/>
    <w:rsid w:val="000A3301"/>
    <w:rsid w:val="001340D1"/>
    <w:rsid w:val="00170D69"/>
    <w:rsid w:val="00180536"/>
    <w:rsid w:val="001B0723"/>
    <w:rsid w:val="001D77AF"/>
    <w:rsid w:val="001D7DD8"/>
    <w:rsid w:val="001E4350"/>
    <w:rsid w:val="001F37B5"/>
    <w:rsid w:val="001F5566"/>
    <w:rsid w:val="00200007"/>
    <w:rsid w:val="00205C7D"/>
    <w:rsid w:val="00211628"/>
    <w:rsid w:val="00220CAD"/>
    <w:rsid w:val="00232890"/>
    <w:rsid w:val="00240C9A"/>
    <w:rsid w:val="00262D5F"/>
    <w:rsid w:val="00264F84"/>
    <w:rsid w:val="002E011F"/>
    <w:rsid w:val="0032648E"/>
    <w:rsid w:val="00327CE7"/>
    <w:rsid w:val="0044667D"/>
    <w:rsid w:val="00474DDB"/>
    <w:rsid w:val="00481E04"/>
    <w:rsid w:val="004B1EA3"/>
    <w:rsid w:val="004D7A1D"/>
    <w:rsid w:val="0050604F"/>
    <w:rsid w:val="005627A2"/>
    <w:rsid w:val="005628CA"/>
    <w:rsid w:val="00562BC8"/>
    <w:rsid w:val="00573191"/>
    <w:rsid w:val="00574DEB"/>
    <w:rsid w:val="00596877"/>
    <w:rsid w:val="005A43BE"/>
    <w:rsid w:val="00637793"/>
    <w:rsid w:val="006C27C5"/>
    <w:rsid w:val="006F7A51"/>
    <w:rsid w:val="00781E6C"/>
    <w:rsid w:val="007E4B41"/>
    <w:rsid w:val="0080718D"/>
    <w:rsid w:val="0086471F"/>
    <w:rsid w:val="00883B3B"/>
    <w:rsid w:val="008A4D7C"/>
    <w:rsid w:val="008D0E2A"/>
    <w:rsid w:val="008E5082"/>
    <w:rsid w:val="008F5157"/>
    <w:rsid w:val="00997930"/>
    <w:rsid w:val="009C65B1"/>
    <w:rsid w:val="009D0849"/>
    <w:rsid w:val="00A06545"/>
    <w:rsid w:val="00A14922"/>
    <w:rsid w:val="00A24634"/>
    <w:rsid w:val="00A25792"/>
    <w:rsid w:val="00A535D1"/>
    <w:rsid w:val="00A93976"/>
    <w:rsid w:val="00AA03A3"/>
    <w:rsid w:val="00AC4107"/>
    <w:rsid w:val="00AE0A8C"/>
    <w:rsid w:val="00B27C1E"/>
    <w:rsid w:val="00B32A58"/>
    <w:rsid w:val="00B418A8"/>
    <w:rsid w:val="00B84DE1"/>
    <w:rsid w:val="00C00BC4"/>
    <w:rsid w:val="00C1480B"/>
    <w:rsid w:val="00C21747"/>
    <w:rsid w:val="00C93581"/>
    <w:rsid w:val="00CB0CA5"/>
    <w:rsid w:val="00CD5EAC"/>
    <w:rsid w:val="00D4299E"/>
    <w:rsid w:val="00D46CCA"/>
    <w:rsid w:val="00D57F9D"/>
    <w:rsid w:val="00D71263"/>
    <w:rsid w:val="00D74CA1"/>
    <w:rsid w:val="00D94C22"/>
    <w:rsid w:val="00DB3D5F"/>
    <w:rsid w:val="00DD4546"/>
    <w:rsid w:val="00DE5344"/>
    <w:rsid w:val="00DF11AD"/>
    <w:rsid w:val="00E127B7"/>
    <w:rsid w:val="00E803BD"/>
    <w:rsid w:val="00E81F8F"/>
    <w:rsid w:val="00E85EE4"/>
    <w:rsid w:val="00ED01B8"/>
    <w:rsid w:val="00EE764B"/>
    <w:rsid w:val="00F25768"/>
    <w:rsid w:val="00F31C2E"/>
    <w:rsid w:val="00F448EF"/>
    <w:rsid w:val="00F564FE"/>
    <w:rsid w:val="00F8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1429F"/>
  <w15:chartTrackingRefBased/>
  <w15:docId w15:val="{4749BA15-9137-45EC-B936-A00B43000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7C5"/>
    <w:rPr>
      <w:rFonts w:eastAsia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C27C5"/>
    <w:pPr>
      <w:widowControl w:val="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211628"/>
    <w:pPr>
      <w:ind w:left="720"/>
    </w:pPr>
    <w:rPr>
      <w:rFonts w:ascii="Calibri" w:eastAsiaTheme="minorHAnsi" w:hAnsi="Calibri" w:cs="Calibr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F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F9D"/>
    <w:rPr>
      <w:rFonts w:ascii="Segoe UI" w:eastAsia="Times New Roman" w:hAnsi="Segoe UI" w:cs="Segoe UI"/>
      <w:sz w:val="18"/>
      <w:szCs w:val="18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574DE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8E43C6677754CA990E831926D6126" ma:contentTypeVersion="12" ma:contentTypeDescription="Create a new document." ma:contentTypeScope="" ma:versionID="8e08f38f1f64cfbc7fbecaa16013a723">
  <xsd:schema xmlns:xsd="http://www.w3.org/2001/XMLSchema" xmlns:xs="http://www.w3.org/2001/XMLSchema" xmlns:p="http://schemas.microsoft.com/office/2006/metadata/properties" xmlns:ns2="ae78a421-fd4e-4d64-a0ab-95725c3389ad" xmlns:ns3="5ab1883e-abf7-4749-bbc9-8330d3dcc81f" targetNamespace="http://schemas.microsoft.com/office/2006/metadata/properties" ma:root="true" ma:fieldsID="0e56929ed572cd70cc481d8f2d7a93eb" ns2:_="" ns3:_="">
    <xsd:import namespace="ae78a421-fd4e-4d64-a0ab-95725c3389ad"/>
    <xsd:import namespace="5ab1883e-abf7-4749-bbc9-8330d3dcc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8a421-fd4e-4d64-a0ab-95725c338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1883e-abf7-4749-bbc9-8330d3dcc81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2A482C-D163-41C8-A75B-8C9DBB098B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22D147E-D113-4C4F-B9B2-6B99482413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78a421-fd4e-4d64-a0ab-95725c3389ad"/>
    <ds:schemaRef ds:uri="5ab1883e-abf7-4749-bbc9-8330d3dcc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DD3FA7-945F-4ACA-8D87-40A1DE0607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, Michelle</dc:creator>
  <cp:keywords/>
  <dc:description/>
  <cp:lastModifiedBy>Abe Hafid</cp:lastModifiedBy>
  <cp:revision>25</cp:revision>
  <dcterms:created xsi:type="dcterms:W3CDTF">2020-10-26T15:20:00Z</dcterms:created>
  <dcterms:modified xsi:type="dcterms:W3CDTF">2022-05-12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8E43C6677754CA990E831926D6126</vt:lpwstr>
  </property>
</Properties>
</file>